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2FB" w:rsidRDefault="006152FB" w:rsidP="006152F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ATERIALS</w:t>
      </w:r>
    </w:p>
    <w:p w:rsidR="006152FB" w:rsidRDefault="006152FB" w:rsidP="006152FB">
      <w:pPr>
        <w:rPr>
          <w:rFonts w:ascii="Times New Roman" w:hAnsi="Times New Roman" w:cs="Times New Roman"/>
          <w:b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510"/>
      </w:tblGrid>
      <w:tr w:rsidR="006152FB" w:rsidTr="00973726">
        <w:trPr>
          <w:jc w:val="center"/>
        </w:trPr>
        <w:tc>
          <w:tcPr>
            <w:tcW w:w="2074" w:type="dxa"/>
          </w:tcPr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Colitis</w:t>
            </w:r>
          </w:p>
        </w:tc>
        <w:tc>
          <w:tcPr>
            <w:tcW w:w="2074" w:type="dxa"/>
          </w:tcPr>
          <w:p w:rsidR="006152FB" w:rsidRDefault="006152FB" w:rsidP="00973726">
            <w:pPr>
              <w:rPr>
                <w:szCs w:val="21"/>
              </w:rPr>
            </w:pPr>
            <w:bookmarkStart w:id="0" w:name="_Hlk41944499"/>
            <w:r>
              <w:rPr>
                <w:szCs w:val="21"/>
              </w:rPr>
              <w:t>Pancreatitis</w:t>
            </w:r>
            <w:bookmarkEnd w:id="0"/>
          </w:p>
        </w:tc>
        <w:tc>
          <w:tcPr>
            <w:tcW w:w="2510" w:type="dxa"/>
          </w:tcPr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Hepatobiliary disorders</w:t>
            </w:r>
          </w:p>
        </w:tc>
      </w:tr>
      <w:tr w:rsidR="006152FB" w:rsidTr="00973726">
        <w:trPr>
          <w:jc w:val="center"/>
        </w:trPr>
        <w:tc>
          <w:tcPr>
            <w:tcW w:w="2074" w:type="dxa"/>
          </w:tcPr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Autoimmune colitis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Colitis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Colitis microscopic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enterocolitis haemorrhagic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Enteritis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Enterocolitis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Gastroenteritis eosinophilic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Colitis ulcerative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Inflammatory bowel disease</w:t>
            </w:r>
          </w:p>
        </w:tc>
        <w:tc>
          <w:tcPr>
            <w:tcW w:w="2074" w:type="dxa"/>
          </w:tcPr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Autoimmune pancreatitis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Pancreatitis</w:t>
            </w:r>
          </w:p>
          <w:p w:rsidR="006152FB" w:rsidRDefault="006152FB" w:rsidP="00973726">
            <w:pPr>
              <w:rPr>
                <w:szCs w:val="21"/>
              </w:rPr>
            </w:pPr>
          </w:p>
          <w:p w:rsidR="006152FB" w:rsidRDefault="006152FB" w:rsidP="00973726">
            <w:pPr>
              <w:rPr>
                <w:szCs w:val="21"/>
              </w:rPr>
            </w:pPr>
          </w:p>
        </w:tc>
        <w:tc>
          <w:tcPr>
            <w:tcW w:w="2510" w:type="dxa"/>
          </w:tcPr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Cholecystitis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Cholestasis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Jaundice cholestatic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Hepatobiliary disease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Liver disorder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Hepatic function abnormal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hepatic failure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Autoimmune hepatitis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Drug-induced liver injury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Hepatitis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Hepatitis fulminant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Hepatotoxicity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Cholangitis sclerosing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Hepatic necrosis</w:t>
            </w:r>
          </w:p>
          <w:p w:rsidR="006152FB" w:rsidRDefault="006152FB" w:rsidP="00973726">
            <w:pPr>
              <w:rPr>
                <w:szCs w:val="21"/>
              </w:rPr>
            </w:pPr>
            <w:r>
              <w:rPr>
                <w:szCs w:val="21"/>
              </w:rPr>
              <w:t>Hepatitis acute</w:t>
            </w:r>
          </w:p>
        </w:tc>
      </w:tr>
    </w:tbl>
    <w:p w:rsidR="004D434E" w:rsidRDefault="004D434E">
      <w:bookmarkStart w:id="1" w:name="_GoBack"/>
      <w:bookmarkEnd w:id="1"/>
    </w:p>
    <w:sectPr w:rsidR="004D4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39F4" w:rsidRDefault="001739F4" w:rsidP="006152FB">
      <w:r>
        <w:separator/>
      </w:r>
    </w:p>
  </w:endnote>
  <w:endnote w:type="continuationSeparator" w:id="0">
    <w:p w:rsidR="001739F4" w:rsidRDefault="001739F4" w:rsidP="00615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39F4" w:rsidRDefault="001739F4" w:rsidP="006152FB">
      <w:r>
        <w:separator/>
      </w:r>
    </w:p>
  </w:footnote>
  <w:footnote w:type="continuationSeparator" w:id="0">
    <w:p w:rsidR="001739F4" w:rsidRDefault="001739F4" w:rsidP="00615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B8D"/>
    <w:rsid w:val="001739F4"/>
    <w:rsid w:val="004D434E"/>
    <w:rsid w:val="006152FB"/>
    <w:rsid w:val="00D4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289493-12F9-4B91-BF03-D4BF823ED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52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5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52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5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52FB"/>
    <w:rPr>
      <w:sz w:val="18"/>
      <w:szCs w:val="18"/>
    </w:rPr>
  </w:style>
  <w:style w:type="table" w:styleId="a5">
    <w:name w:val="Table Grid"/>
    <w:basedOn w:val="a1"/>
    <w:uiPriority w:val="39"/>
    <w:qFormat/>
    <w:rsid w:val="006152FB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0-10-11T10:49:00Z</dcterms:created>
  <dcterms:modified xsi:type="dcterms:W3CDTF">2020-10-11T10:49:00Z</dcterms:modified>
</cp:coreProperties>
</file>